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63"/>
      </w:tblGrid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 w:rsidP="005F5C3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VM-relate </w:t>
            </w:r>
            <w:r w:rsidRPr="005F5C35">
              <w:rPr>
                <w:rFonts w:ascii="Times New Roman" w:hAnsi="Times New Roman" w:cs="Times New Roman"/>
                <w:szCs w:val="22"/>
              </w:rPr>
              <w:t>G</w:t>
            </w:r>
            <w:r w:rsidR="00D273B1">
              <w:rPr>
                <w:rFonts w:ascii="Times New Roman" w:hAnsi="Times New Roman" w:cs="Times New Roman" w:hint="eastAsia"/>
                <w:szCs w:val="22"/>
              </w:rPr>
              <w:t>en</w:t>
            </w:r>
            <w:r w:rsidRPr="005F5C35">
              <w:rPr>
                <w:rFonts w:ascii="Times New Roman" w:hAnsi="Times New Roman" w:cs="Times New Roman"/>
                <w:szCs w:val="22"/>
              </w:rPr>
              <w:t>e name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FPI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SERPINF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F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MAPK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PIK3CA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ROCK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VEGFA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NOTCH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ROCK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MAPK3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EPHA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LAMC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CDH5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KDR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PTGS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MMP9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SNAI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WIST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MMP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LOXL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FPI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SNAI2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GFB1</w:t>
            </w:r>
          </w:p>
        </w:tc>
      </w:tr>
      <w:tr w:rsidR="005F5C35" w:rsidRPr="005F5C35" w:rsidTr="005F5C35">
        <w:trPr>
          <w:trHeight w:val="336"/>
        </w:trPr>
        <w:tc>
          <w:tcPr>
            <w:tcW w:w="2263" w:type="dxa"/>
            <w:noWrap/>
            <w:hideMark/>
          </w:tcPr>
          <w:p w:rsidR="005F5C35" w:rsidRPr="005F5C35" w:rsidRDefault="005F5C35">
            <w:pPr>
              <w:rPr>
                <w:rFonts w:ascii="Times New Roman" w:hAnsi="Times New Roman" w:cs="Times New Roman"/>
                <w:szCs w:val="22"/>
              </w:rPr>
            </w:pPr>
            <w:r w:rsidRPr="005F5C35">
              <w:rPr>
                <w:rFonts w:ascii="Times New Roman" w:hAnsi="Times New Roman" w:cs="Times New Roman"/>
                <w:szCs w:val="22"/>
              </w:rPr>
              <w:t>TWIST2</w:t>
            </w:r>
          </w:p>
        </w:tc>
      </w:tr>
    </w:tbl>
    <w:p w:rsidR="00BE1833" w:rsidRDefault="00BE1833"/>
    <w:sectPr w:rsidR="00BE1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35"/>
    <w:rsid w:val="00061C0A"/>
    <w:rsid w:val="002C232B"/>
    <w:rsid w:val="004A6745"/>
    <w:rsid w:val="0050004E"/>
    <w:rsid w:val="0052685C"/>
    <w:rsid w:val="005F5C35"/>
    <w:rsid w:val="00684C40"/>
    <w:rsid w:val="00820A1F"/>
    <w:rsid w:val="00827A6B"/>
    <w:rsid w:val="00A27008"/>
    <w:rsid w:val="00BD2AC2"/>
    <w:rsid w:val="00BE1833"/>
    <w:rsid w:val="00D273B1"/>
    <w:rsid w:val="00D46D99"/>
    <w:rsid w:val="00FF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C517D"/>
  <w15:chartTrackingRefBased/>
  <w15:docId w15:val="{F3C5B353-9A04-C44D-9C13-726608E8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5C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5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5C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5C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5C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5C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5C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5C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5C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5C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5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5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5C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5C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5C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5C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5C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5C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5C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5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5C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5C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5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5C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5C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5C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5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5C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5C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F5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rui</dc:creator>
  <cp:keywords/>
  <dc:description/>
  <cp:lastModifiedBy>lai rui</cp:lastModifiedBy>
  <cp:revision>2</cp:revision>
  <dcterms:created xsi:type="dcterms:W3CDTF">2025-03-29T03:51:00Z</dcterms:created>
  <dcterms:modified xsi:type="dcterms:W3CDTF">2025-04-18T02:09:00Z</dcterms:modified>
</cp:coreProperties>
</file>